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6F5" w:rsidRPr="000154F7" w:rsidRDefault="008D46F5" w:rsidP="008D46F5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0154F7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2</w:t>
      </w:r>
      <w:r w:rsidRPr="000154F7">
        <w:rPr>
          <w:rFonts w:ascii="Arial" w:hAnsi="Arial" w:cs="Arial"/>
          <w:b/>
          <w:sz w:val="20"/>
          <w:szCs w:val="20"/>
        </w:rPr>
        <w:t>. Baseline region of interest volumes (mm</w:t>
      </w:r>
      <w:r w:rsidRPr="000154F7">
        <w:rPr>
          <w:rFonts w:ascii="Arial" w:hAnsi="Arial" w:cs="Arial"/>
          <w:b/>
          <w:sz w:val="20"/>
          <w:szCs w:val="20"/>
          <w:vertAlign w:val="superscript"/>
        </w:rPr>
        <w:t>3</w:t>
      </w:r>
      <w:r w:rsidRPr="000154F7">
        <w:rPr>
          <w:rFonts w:ascii="Arial" w:hAnsi="Arial" w:cs="Arial"/>
          <w:b/>
          <w:sz w:val="20"/>
          <w:szCs w:val="20"/>
        </w:rPr>
        <w:t xml:space="preserve">) for </w:t>
      </w:r>
      <w:proofErr w:type="spellStart"/>
      <w:r w:rsidRPr="000154F7">
        <w:rPr>
          <w:rFonts w:ascii="Arial" w:hAnsi="Arial" w:cs="Arial"/>
          <w:b/>
          <w:sz w:val="20"/>
          <w:szCs w:val="20"/>
        </w:rPr>
        <w:t>reverters</w:t>
      </w:r>
      <w:proofErr w:type="spellEnd"/>
      <w:r w:rsidRPr="000154F7">
        <w:rPr>
          <w:rFonts w:ascii="Arial" w:hAnsi="Arial" w:cs="Arial"/>
          <w:b/>
          <w:sz w:val="20"/>
          <w:szCs w:val="20"/>
        </w:rPr>
        <w:t xml:space="preserve"> and non-</w:t>
      </w:r>
      <w:proofErr w:type="spellStart"/>
      <w:r w:rsidRPr="000154F7">
        <w:rPr>
          <w:rFonts w:ascii="Arial" w:hAnsi="Arial" w:cs="Arial"/>
          <w:b/>
          <w:sz w:val="20"/>
          <w:szCs w:val="20"/>
        </w:rPr>
        <w:t>reverters</w:t>
      </w:r>
      <w:proofErr w:type="spellEnd"/>
      <w:r w:rsidRPr="000154F7">
        <w:rPr>
          <w:rFonts w:ascii="Arial" w:hAnsi="Arial" w:cs="Arial"/>
          <w:b/>
          <w:sz w:val="20"/>
          <w:szCs w:val="20"/>
        </w:rPr>
        <w:t xml:space="preserve"> in the MRI subsample </w:t>
      </w:r>
    </w:p>
    <w:tbl>
      <w:tblPr>
        <w:tblW w:w="9606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5211"/>
        <w:gridCol w:w="851"/>
        <w:gridCol w:w="992"/>
        <w:gridCol w:w="851"/>
        <w:gridCol w:w="708"/>
        <w:gridCol w:w="993"/>
      </w:tblGrid>
      <w:tr w:rsidR="008D46F5" w:rsidTr="002879B8">
        <w:tc>
          <w:tcPr>
            <w:tcW w:w="5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46F5" w:rsidRPr="00F77B53" w:rsidRDefault="008D46F5" w:rsidP="008C424B">
            <w:pPr>
              <w:spacing w:after="0" w:line="240" w:lineRule="auto"/>
              <w:ind w:right="-1440"/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Region of interest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D46F5" w:rsidRPr="00F77B53" w:rsidRDefault="008D46F5" w:rsidP="008C424B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b/>
                <w:sz w:val="20"/>
                <w:szCs w:val="20"/>
              </w:rPr>
              <w:t>Reverters</w:t>
            </w:r>
            <w:proofErr w:type="spellEnd"/>
          </w:p>
          <w:p w:rsidR="008D46F5" w:rsidRPr="00F77B53" w:rsidRDefault="008D46F5" w:rsidP="008C424B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(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77B53">
              <w:rPr>
                <w:rFonts w:ascii="Arial" w:hAnsi="Arial" w:cs="Arial"/>
                <w:b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77B53">
              <w:rPr>
                <w:rFonts w:ascii="Arial" w:hAnsi="Arial" w:cs="Arial"/>
                <w:b/>
                <w:sz w:val="20"/>
                <w:szCs w:val="20"/>
              </w:rPr>
              <w:t>37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46F5" w:rsidRPr="00F77B53" w:rsidRDefault="008D46F5" w:rsidP="008C424B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Non-</w:t>
            </w:r>
            <w:proofErr w:type="spellStart"/>
            <w:r w:rsidRPr="00F77B53">
              <w:rPr>
                <w:rFonts w:ascii="Arial" w:hAnsi="Arial" w:cs="Arial"/>
                <w:b/>
                <w:sz w:val="20"/>
                <w:szCs w:val="20"/>
              </w:rPr>
              <w:t>reverters</w:t>
            </w:r>
            <w:proofErr w:type="spellEnd"/>
          </w:p>
          <w:p w:rsidR="008D46F5" w:rsidRPr="00F77B53" w:rsidRDefault="008D46F5" w:rsidP="008C424B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(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77B53">
              <w:rPr>
                <w:rFonts w:ascii="Arial" w:hAnsi="Arial" w:cs="Arial"/>
                <w:b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8C424B">
              <w:rPr>
                <w:rFonts w:ascii="Arial" w:hAnsi="Arial" w:cs="Arial"/>
                <w:b/>
                <w:sz w:val="20"/>
                <w:szCs w:val="20"/>
              </w:rPr>
              <w:t>92</w:t>
            </w:r>
            <w:r w:rsidRPr="00F77B5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46F5" w:rsidRPr="00F77B53" w:rsidRDefault="008D46F5" w:rsidP="008C424B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3D4059">
              <w:rPr>
                <w:rFonts w:ascii="Arial" w:hAnsi="Arial" w:cs="Arial"/>
                <w:b/>
                <w:sz w:val="20"/>
                <w:szCs w:val="20"/>
              </w:rPr>
              <w:t>alue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vAlign w:val="bottom"/>
            <w:hideMark/>
          </w:tcPr>
          <w:p w:rsidR="006F543E" w:rsidRPr="002879B8" w:rsidRDefault="006F543E" w:rsidP="002879B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879B8">
              <w:rPr>
                <w:rFonts w:ascii="Arial" w:hAnsi="Arial" w:cs="Arial"/>
                <w:b/>
                <w:sz w:val="20"/>
                <w:szCs w:val="20"/>
                <w:u w:val="single"/>
              </w:rPr>
              <w:t>Mean</w:t>
            </w:r>
          </w:p>
        </w:tc>
        <w:tc>
          <w:tcPr>
            <w:tcW w:w="992" w:type="dxa"/>
            <w:vAlign w:val="bottom"/>
            <w:hideMark/>
          </w:tcPr>
          <w:p w:rsidR="006F543E" w:rsidRPr="002879B8" w:rsidRDefault="006F543E" w:rsidP="002879B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879B8">
              <w:rPr>
                <w:rFonts w:ascii="Arial" w:hAnsi="Arial" w:cs="Arial"/>
                <w:b/>
                <w:sz w:val="20"/>
                <w:szCs w:val="20"/>
                <w:u w:val="single"/>
              </w:rPr>
              <w:t>SD</w:t>
            </w:r>
          </w:p>
        </w:tc>
        <w:tc>
          <w:tcPr>
            <w:tcW w:w="851" w:type="dxa"/>
            <w:vAlign w:val="bottom"/>
          </w:tcPr>
          <w:p w:rsidR="006F543E" w:rsidRPr="002879B8" w:rsidRDefault="006F543E" w:rsidP="002879B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879B8">
              <w:rPr>
                <w:rFonts w:ascii="Arial" w:hAnsi="Arial" w:cs="Arial"/>
                <w:b/>
                <w:sz w:val="20"/>
                <w:szCs w:val="20"/>
                <w:u w:val="single"/>
              </w:rPr>
              <w:t>Mean</w:t>
            </w:r>
          </w:p>
        </w:tc>
        <w:tc>
          <w:tcPr>
            <w:tcW w:w="708" w:type="dxa"/>
            <w:vAlign w:val="bottom"/>
          </w:tcPr>
          <w:p w:rsidR="006F543E" w:rsidRPr="002879B8" w:rsidRDefault="006F543E" w:rsidP="002879B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879B8">
              <w:rPr>
                <w:rFonts w:ascii="Arial" w:hAnsi="Arial" w:cs="Arial"/>
                <w:b/>
                <w:sz w:val="20"/>
                <w:szCs w:val="20"/>
                <w:u w:val="single"/>
              </w:rPr>
              <w:t>SD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8C42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Central region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8C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8C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8C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8C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8C42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recentr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69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0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1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3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</w:tcPr>
          <w:p w:rsidR="006F543E" w:rsidRPr="00F77B53" w:rsidRDefault="006F543E" w:rsidP="008C424B">
            <w:pPr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recentr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294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8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1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8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</w:tcPr>
          <w:p w:rsidR="006F543E" w:rsidRPr="00F77B53" w:rsidRDefault="006F543E" w:rsidP="008C424B">
            <w:pPr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ostcentr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151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38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</w:tcPr>
          <w:p w:rsidR="006F543E" w:rsidRPr="00F77B53" w:rsidRDefault="006F543E" w:rsidP="008C424B">
            <w:pPr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ostcentr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932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6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8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4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</w:tcPr>
          <w:p w:rsidR="006F543E" w:rsidRPr="00F77B53" w:rsidRDefault="006F543E" w:rsidP="008C424B">
            <w:pPr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Rolandic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operculum L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838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993" w:type="dxa"/>
            <w:vAlign w:val="center"/>
          </w:tcPr>
          <w:p w:rsidR="006F543E" w:rsidRPr="00425161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13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</w:tcPr>
          <w:p w:rsidR="006F543E" w:rsidRPr="00F77B53" w:rsidRDefault="006F543E" w:rsidP="008C424B">
            <w:pPr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Rolandic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operculum R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694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1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Frontal lobe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C8381D" w:rsidRDefault="006F543E" w:rsidP="008C424B">
            <w:pPr>
              <w:ind w:left="142" w:hanging="142"/>
              <w:rPr>
                <w:rFonts w:ascii="Arial" w:hAnsi="Arial" w:cs="Arial"/>
                <w:i/>
                <w:sz w:val="20"/>
                <w:szCs w:val="20"/>
              </w:rPr>
            </w:pPr>
            <w:r w:rsidRPr="00C8381D">
              <w:rPr>
                <w:rFonts w:ascii="Arial" w:hAnsi="Arial" w:cs="Arial"/>
                <w:i/>
                <w:sz w:val="20"/>
                <w:szCs w:val="20"/>
              </w:rPr>
              <w:t>Lateral surface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dorsolater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971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0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0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1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dorsolater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126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6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6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9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Middle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07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9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Middle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82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80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42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04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opercular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part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58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10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opercular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part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18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2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5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triangular part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64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1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9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triangular part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79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9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1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9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C8381D" w:rsidRDefault="006F543E" w:rsidP="008C42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8381D">
              <w:rPr>
                <w:rFonts w:ascii="Arial" w:hAnsi="Arial" w:cs="Arial"/>
                <w:i/>
                <w:sz w:val="20"/>
                <w:szCs w:val="20"/>
              </w:rPr>
              <w:t>Medial surfac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medial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67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01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6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0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medial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07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6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Supplementary motor area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84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9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04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Supplementary motor area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18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8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8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40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aracentr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obule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65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aracentr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obule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82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8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C8381D" w:rsidRDefault="006F543E" w:rsidP="008C42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8381D">
              <w:rPr>
                <w:rFonts w:ascii="Arial" w:hAnsi="Arial" w:cs="Arial"/>
                <w:i/>
                <w:sz w:val="20"/>
                <w:szCs w:val="20"/>
              </w:rPr>
              <w:t>Orbital surfac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orbital part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48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6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orbital part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481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5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medial orbital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89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97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medial orbital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47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2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Middle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, orbital part L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468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Middle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, orbital part R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848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5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orbital part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96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3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05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fron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>, orbital part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771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1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993" w:type="dxa"/>
            <w:vAlign w:val="center"/>
          </w:tcPr>
          <w:p w:rsidR="006F543E" w:rsidRPr="00425161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ectus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57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0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ectus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37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2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4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Olfactory cortex L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036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Olfactory cortex R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055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87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Temporal lob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C8381D" w:rsidRDefault="006F543E" w:rsidP="008C424B">
            <w:pPr>
              <w:ind w:left="142" w:hanging="142"/>
              <w:rPr>
                <w:rFonts w:ascii="Arial" w:hAnsi="Arial" w:cs="Arial"/>
                <w:i/>
                <w:sz w:val="20"/>
                <w:szCs w:val="20"/>
              </w:rPr>
            </w:pPr>
            <w:r w:rsidRPr="00C8381D">
              <w:rPr>
                <w:rFonts w:ascii="Arial" w:hAnsi="Arial" w:cs="Arial"/>
                <w:i/>
                <w:sz w:val="20"/>
                <w:szCs w:val="20"/>
              </w:rPr>
              <w:t>Lateral surfac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88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03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4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316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4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4</w:t>
            </w:r>
          </w:p>
        </w:tc>
        <w:tc>
          <w:tcPr>
            <w:tcW w:w="993" w:type="dxa"/>
            <w:vAlign w:val="center"/>
          </w:tcPr>
          <w:p w:rsidR="006F543E" w:rsidRPr="009523AD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17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Hesch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Hesch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93" w:type="dxa"/>
            <w:vAlign w:val="center"/>
          </w:tcPr>
          <w:p w:rsidR="006F543E" w:rsidRPr="009523AD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lastRenderedPageBreak/>
              <w:t xml:space="preserve">Middle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445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76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6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1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0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Middle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3376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60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2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6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5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655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34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5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66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0501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48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4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6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Parietal lob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C8381D" w:rsidRDefault="006F543E" w:rsidP="008C424B">
            <w:pPr>
              <w:ind w:left="142" w:hanging="142"/>
              <w:rPr>
                <w:rFonts w:ascii="Arial" w:hAnsi="Arial" w:cs="Arial"/>
                <w:i/>
                <w:sz w:val="20"/>
                <w:szCs w:val="20"/>
              </w:rPr>
            </w:pPr>
            <w:r w:rsidRPr="00C8381D">
              <w:rPr>
                <w:rFonts w:ascii="Arial" w:hAnsi="Arial" w:cs="Arial"/>
                <w:i/>
                <w:sz w:val="20"/>
                <w:szCs w:val="20"/>
              </w:rPr>
              <w:t>Lateral surfac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parie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316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05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9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1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parie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106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6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86</w:t>
            </w:r>
          </w:p>
        </w:tc>
      </w:tr>
      <w:tr w:rsidR="006F543E" w:rsidRPr="007D35EF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parietal (</w:t>
            </w:r>
            <w:r w:rsidRPr="00F77B53">
              <w:rPr>
                <w:rFonts w:ascii="Arial" w:hAnsi="Arial" w:cs="Arial"/>
                <w:sz w:val="20"/>
                <w:szCs w:val="20"/>
              </w:rPr>
              <w:t xml:space="preserve">but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supramargin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and angular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i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43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8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11</w:t>
            </w:r>
          </w:p>
        </w:tc>
      </w:tr>
      <w:tr w:rsidR="006F543E" w:rsidRPr="007D35EF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nferior pariet</w:t>
            </w:r>
            <w:r>
              <w:rPr>
                <w:rFonts w:ascii="Arial" w:hAnsi="Arial" w:cs="Arial"/>
                <w:sz w:val="20"/>
                <w:szCs w:val="20"/>
              </w:rPr>
              <w:t>al (</w:t>
            </w:r>
            <w:r w:rsidRPr="00F77B53">
              <w:rPr>
                <w:rFonts w:ascii="Arial" w:hAnsi="Arial" w:cs="Arial"/>
                <w:sz w:val="20"/>
                <w:szCs w:val="20"/>
              </w:rPr>
              <w:t xml:space="preserve">but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supramargin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and angular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i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61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6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3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Angular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58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3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Angular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866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4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9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Supramargin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236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4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Supramargin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71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4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5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C8381D" w:rsidRDefault="006F543E" w:rsidP="008C424B">
            <w:pPr>
              <w:ind w:left="142" w:hanging="142"/>
              <w:rPr>
                <w:rFonts w:ascii="Arial" w:hAnsi="Arial" w:cs="Arial"/>
                <w:i/>
                <w:sz w:val="20"/>
                <w:szCs w:val="20"/>
              </w:rPr>
            </w:pPr>
            <w:r w:rsidRPr="00C8381D">
              <w:rPr>
                <w:rFonts w:ascii="Arial" w:hAnsi="Arial" w:cs="Arial"/>
                <w:i/>
                <w:sz w:val="20"/>
                <w:szCs w:val="20"/>
              </w:rPr>
              <w:t>Medial surfac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recune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455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46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8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0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recune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591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1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4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00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Occipital lob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C8381D" w:rsidRDefault="006F543E" w:rsidP="008C424B">
            <w:pPr>
              <w:ind w:left="142" w:hanging="142"/>
              <w:rPr>
                <w:rFonts w:ascii="Arial" w:hAnsi="Arial" w:cs="Arial"/>
                <w:i/>
                <w:sz w:val="20"/>
                <w:szCs w:val="20"/>
              </w:rPr>
            </w:pPr>
            <w:r w:rsidRPr="00C8381D">
              <w:rPr>
                <w:rFonts w:ascii="Arial" w:hAnsi="Arial" w:cs="Arial"/>
                <w:i/>
                <w:sz w:val="20"/>
                <w:szCs w:val="20"/>
              </w:rPr>
              <w:t>Lateral surfac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occipi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285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Superior occipi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34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Middle occipi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42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3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6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Middle occipi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83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5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2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24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occipi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86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3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Inferior occipit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76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2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26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C8381D" w:rsidRDefault="006F543E" w:rsidP="008C424B">
            <w:pPr>
              <w:ind w:left="142" w:hanging="142"/>
              <w:rPr>
                <w:rFonts w:ascii="Arial" w:hAnsi="Arial" w:cs="Arial"/>
                <w:i/>
                <w:sz w:val="20"/>
                <w:szCs w:val="20"/>
              </w:rPr>
            </w:pPr>
            <w:r w:rsidRPr="00C8381D">
              <w:rPr>
                <w:rFonts w:ascii="Arial" w:hAnsi="Arial" w:cs="Arial"/>
                <w:i/>
                <w:sz w:val="20"/>
                <w:szCs w:val="20"/>
              </w:rPr>
              <w:t>Medial and inferior surfaces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une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25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6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une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34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1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alcarin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fissure and surrounding cortex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75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3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8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0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alcarin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fissure and surrounding cortex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45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9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3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Lingu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906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2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5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1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Lingu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50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1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6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06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Fusiform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61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4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7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Fusiform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19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1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Limbic lob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Temporal pole: superior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74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4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Temporal pole: superior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80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50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Temporal pole: middle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185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7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Temporal pole: middle temporal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10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5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Anterior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ara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i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12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3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16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Anterior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ara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i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95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8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ara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i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28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7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6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1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ara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i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87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993" w:type="dxa"/>
            <w:vAlign w:val="center"/>
          </w:tcPr>
          <w:p w:rsidR="006F543E" w:rsidRPr="008C0841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53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Posterior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47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 xml:space="preserve">Posterior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ingulate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5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Hippocampus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51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5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Hippocampus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20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arahippocamp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65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5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lastRenderedPageBreak/>
              <w:t>Parahippocampal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84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Insula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916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9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Insula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61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3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6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b/>
                <w:sz w:val="20"/>
                <w:szCs w:val="20"/>
              </w:rPr>
              <w:t>Subcortical</w:t>
            </w:r>
            <w:proofErr w:type="spellEnd"/>
            <w:r w:rsidRPr="00F77B53">
              <w:rPr>
                <w:rFonts w:ascii="Arial" w:hAnsi="Arial" w:cs="Arial"/>
                <w:b/>
                <w:sz w:val="20"/>
                <w:szCs w:val="20"/>
              </w:rPr>
              <w:t xml:space="preserve"> grey nuclei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Amygdala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68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Amygdala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08</w:t>
            </w:r>
          </w:p>
        </w:tc>
        <w:tc>
          <w:tcPr>
            <w:tcW w:w="992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6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Caudate nucleus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27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Caudate nucleus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39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Lenticular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nucleus,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utamen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66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Lenticular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nucleus,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utamen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701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5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Lenticular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nucleus,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allidum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5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Lenticular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nucleus, </w:t>
            </w: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pallidum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3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Thalamus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485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Thalamus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165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40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7B53">
              <w:rPr>
                <w:rFonts w:ascii="Arial" w:hAnsi="Arial" w:cs="Arial"/>
                <w:b/>
                <w:sz w:val="20"/>
                <w:szCs w:val="20"/>
              </w:rPr>
              <w:t>Cerebellum lobul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I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85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33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7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4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8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I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89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2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5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II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14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7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3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6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sz w:val="20"/>
                <w:szCs w:val="20"/>
              </w:rPr>
              <w:t>Crus</w:t>
            </w:r>
            <w:proofErr w:type="spellEnd"/>
            <w:r w:rsidRPr="00F77B53">
              <w:rPr>
                <w:rFonts w:ascii="Arial" w:hAnsi="Arial" w:cs="Arial"/>
                <w:sz w:val="20"/>
                <w:szCs w:val="20"/>
              </w:rPr>
              <w:t xml:space="preserve"> II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252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0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0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4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II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18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II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47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V,V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75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97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V,V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82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5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6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VI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613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6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0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00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VI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55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92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42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VIIB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95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1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7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VIIB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81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7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VIII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249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04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6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VIII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52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X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93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X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59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X L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7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X R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9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77B53">
              <w:rPr>
                <w:rFonts w:ascii="Arial" w:hAnsi="Arial" w:cs="Arial"/>
                <w:b/>
                <w:sz w:val="20"/>
                <w:szCs w:val="20"/>
              </w:rPr>
              <w:t>Vermis</w:t>
            </w:r>
            <w:proofErr w:type="spellEnd"/>
            <w:r w:rsidRPr="00F77B53">
              <w:rPr>
                <w:rFonts w:ascii="Arial" w:hAnsi="Arial" w:cs="Arial"/>
                <w:b/>
                <w:sz w:val="20"/>
                <w:szCs w:val="20"/>
              </w:rPr>
              <w:t xml:space="preserve"> lobule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,II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67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8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V,V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765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05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VI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23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3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94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VII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33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VIII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810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9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01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IX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4</w:t>
            </w:r>
          </w:p>
        </w:tc>
      </w:tr>
      <w:tr w:rsidR="006F543E" w:rsidTr="002879B8">
        <w:trPr>
          <w:trHeight w:hRule="exact" w:val="284"/>
        </w:trPr>
        <w:tc>
          <w:tcPr>
            <w:tcW w:w="5211" w:type="dxa"/>
            <w:vAlign w:val="center"/>
            <w:hideMark/>
          </w:tcPr>
          <w:p w:rsidR="006F543E" w:rsidRPr="00F77B53" w:rsidRDefault="006F543E" w:rsidP="008C424B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992" w:type="dxa"/>
            <w:vAlign w:val="center"/>
            <w:hideMark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B5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08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3" w:type="dxa"/>
            <w:vAlign w:val="center"/>
          </w:tcPr>
          <w:p w:rsidR="006F543E" w:rsidRPr="00F77B53" w:rsidRDefault="006F543E" w:rsidP="006F5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51</w:t>
            </w:r>
          </w:p>
        </w:tc>
      </w:tr>
    </w:tbl>
    <w:p w:rsidR="008D46F5" w:rsidRPr="000154F7" w:rsidRDefault="008D46F5" w:rsidP="008D46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154F7">
        <w:rPr>
          <w:rFonts w:ascii="Arial" w:hAnsi="Arial" w:cs="Arial"/>
          <w:sz w:val="20"/>
          <w:szCs w:val="20"/>
        </w:rPr>
        <w:t>SD = standard deviation; L = left hemisphere; R = right hemisphere.</w:t>
      </w:r>
    </w:p>
    <w:p w:rsidR="008D46F5" w:rsidRDefault="008D46F5" w:rsidP="008D46F5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154F7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154F7">
        <w:rPr>
          <w:rFonts w:ascii="Arial" w:hAnsi="Arial" w:cs="Arial"/>
          <w:i/>
          <w:sz w:val="20"/>
          <w:szCs w:val="20"/>
        </w:rPr>
        <w:t>t</w:t>
      </w:r>
      <w:r w:rsidRPr="000154F7">
        <w:rPr>
          <w:rFonts w:ascii="Arial" w:hAnsi="Arial" w:cs="Arial"/>
          <w:sz w:val="20"/>
          <w:szCs w:val="20"/>
        </w:rPr>
        <w:t>-test for unequal variances.</w:t>
      </w:r>
    </w:p>
    <w:p w:rsidR="00847620" w:rsidRDefault="00847620"/>
    <w:sectPr w:rsidR="00847620" w:rsidSect="00847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46F5"/>
    <w:rsid w:val="0003623D"/>
    <w:rsid w:val="002879B8"/>
    <w:rsid w:val="00425161"/>
    <w:rsid w:val="0044006B"/>
    <w:rsid w:val="005B677A"/>
    <w:rsid w:val="005C52AC"/>
    <w:rsid w:val="006B5B78"/>
    <w:rsid w:val="006F543E"/>
    <w:rsid w:val="0077533F"/>
    <w:rsid w:val="00847620"/>
    <w:rsid w:val="00861CB0"/>
    <w:rsid w:val="008C0841"/>
    <w:rsid w:val="008C424B"/>
    <w:rsid w:val="008D46F5"/>
    <w:rsid w:val="009523AD"/>
    <w:rsid w:val="009C1C78"/>
    <w:rsid w:val="00A76352"/>
    <w:rsid w:val="00BE0547"/>
    <w:rsid w:val="00E23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3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8</cp:revision>
  <cp:lastPrinted>2013-01-13T22:21:00Z</cp:lastPrinted>
  <dcterms:created xsi:type="dcterms:W3CDTF">2013-01-13T21:18:00Z</dcterms:created>
  <dcterms:modified xsi:type="dcterms:W3CDTF">2013-01-17T00:24:00Z</dcterms:modified>
</cp:coreProperties>
</file>